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C20F" w14:textId="29861D40" w:rsidR="0026444B" w:rsidRPr="00E5151B" w:rsidRDefault="0026444B" w:rsidP="00D829A1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123FC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 Average metrics of six models trained with Boruta and LASSO algorithms</w:t>
      </w:r>
      <w:r w:rsidR="006F7699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2265"/>
        <w:gridCol w:w="1005"/>
        <w:gridCol w:w="1221"/>
        <w:gridCol w:w="1193"/>
        <w:gridCol w:w="1335"/>
        <w:gridCol w:w="1261"/>
        <w:gridCol w:w="1106"/>
      </w:tblGrid>
      <w:tr w:rsidR="00E5151B" w:rsidRPr="00E5151B" w14:paraId="5DC8E4D2" w14:textId="77777777" w:rsidTr="00CD597A">
        <w:trPr>
          <w:trHeight w:val="239"/>
        </w:trPr>
        <w:tc>
          <w:tcPr>
            <w:tcW w:w="9386" w:type="dxa"/>
            <w:gridSpan w:val="7"/>
          </w:tcPr>
          <w:p w14:paraId="48F79982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Boruta</w:t>
            </w:r>
          </w:p>
        </w:tc>
      </w:tr>
      <w:tr w:rsidR="00E5151B" w:rsidRPr="00E5151B" w14:paraId="03655E95" w14:textId="77777777" w:rsidTr="00CD597A">
        <w:trPr>
          <w:trHeight w:val="239"/>
        </w:trPr>
        <w:tc>
          <w:tcPr>
            <w:tcW w:w="2265" w:type="dxa"/>
          </w:tcPr>
          <w:p w14:paraId="7EFF28E6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05" w:type="dxa"/>
          </w:tcPr>
          <w:p w14:paraId="1DD0ECE1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21" w:type="dxa"/>
          </w:tcPr>
          <w:p w14:paraId="731C27D0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93" w:type="dxa"/>
          </w:tcPr>
          <w:p w14:paraId="1A30399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335" w:type="dxa"/>
          </w:tcPr>
          <w:p w14:paraId="471F4155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61" w:type="dxa"/>
          </w:tcPr>
          <w:p w14:paraId="151A390A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106" w:type="dxa"/>
          </w:tcPr>
          <w:p w14:paraId="2A0B0256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E5151B" w:rsidRPr="00E5151B" w14:paraId="7FF7D8BD" w14:textId="77777777" w:rsidTr="00CD597A">
        <w:trPr>
          <w:trHeight w:val="239"/>
        </w:trPr>
        <w:tc>
          <w:tcPr>
            <w:tcW w:w="2265" w:type="dxa"/>
          </w:tcPr>
          <w:p w14:paraId="62EA3C97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NN</w:t>
            </w:r>
          </w:p>
        </w:tc>
        <w:tc>
          <w:tcPr>
            <w:tcW w:w="1005" w:type="dxa"/>
            <w:shd w:val="clear" w:color="auto" w:fill="FFFFFF" w:themeFill="background1"/>
          </w:tcPr>
          <w:p w14:paraId="4F234B1D" w14:textId="0344D1B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BA7B29" w:rsidRPr="00E5151B">
              <w:rPr>
                <w:b/>
                <w:bCs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21" w:type="dxa"/>
            <w:shd w:val="clear" w:color="auto" w:fill="FFFFFF" w:themeFill="background1"/>
          </w:tcPr>
          <w:p w14:paraId="180584B5" w14:textId="5C9750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BA7B29" w:rsidRPr="00E5151B">
              <w:rPr>
                <w:color w:val="000000" w:themeColor="text1"/>
                <w:sz w:val="20"/>
                <w:szCs w:val="20"/>
              </w:rPr>
              <w:t>698</w:t>
            </w:r>
          </w:p>
        </w:tc>
        <w:tc>
          <w:tcPr>
            <w:tcW w:w="1193" w:type="dxa"/>
            <w:shd w:val="clear" w:color="auto" w:fill="FFFFFF" w:themeFill="background1"/>
          </w:tcPr>
          <w:p w14:paraId="26C0E02F" w14:textId="31769294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35" w:type="dxa"/>
            <w:shd w:val="clear" w:color="auto" w:fill="FFFFFF" w:themeFill="background1"/>
          </w:tcPr>
          <w:p w14:paraId="5065290A" w14:textId="73F8E4F3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1" w:type="dxa"/>
            <w:shd w:val="clear" w:color="auto" w:fill="FFFFFF" w:themeFill="background1"/>
          </w:tcPr>
          <w:p w14:paraId="53E446CA" w14:textId="2A5933D2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06" w:type="dxa"/>
            <w:shd w:val="clear" w:color="auto" w:fill="FFFFFF" w:themeFill="background1"/>
          </w:tcPr>
          <w:p w14:paraId="777C8B45" w14:textId="3338F8FE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5151B" w:rsidRPr="00E5151B" w14:paraId="7DBE1D4C" w14:textId="77777777" w:rsidTr="00CD597A">
        <w:trPr>
          <w:trHeight w:val="239"/>
        </w:trPr>
        <w:tc>
          <w:tcPr>
            <w:tcW w:w="2265" w:type="dxa"/>
          </w:tcPr>
          <w:p w14:paraId="6242C278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62B6084" w14:textId="5938EE8D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FFFFFF" w:themeFill="background1"/>
          </w:tcPr>
          <w:p w14:paraId="39228983" w14:textId="742A160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3" w:type="dxa"/>
            <w:shd w:val="clear" w:color="auto" w:fill="FFFFFF" w:themeFill="background1"/>
          </w:tcPr>
          <w:p w14:paraId="7D022D18" w14:textId="0DDFE83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FFFFFF" w:themeFill="background1"/>
          </w:tcPr>
          <w:p w14:paraId="5788EEFF" w14:textId="6B74DCA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1" w:type="dxa"/>
            <w:shd w:val="clear" w:color="auto" w:fill="FFFFFF" w:themeFill="background1"/>
          </w:tcPr>
          <w:p w14:paraId="3B45A173" w14:textId="1C51BB7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794F996F" w14:textId="4036FCE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15B78FA0" w14:textId="77777777" w:rsidTr="00CD597A">
        <w:trPr>
          <w:trHeight w:val="239"/>
        </w:trPr>
        <w:tc>
          <w:tcPr>
            <w:tcW w:w="2265" w:type="dxa"/>
          </w:tcPr>
          <w:p w14:paraId="0176F50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4BA3EB15" w14:textId="2C6ADDF2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6A7E6C07" w14:textId="1EC36409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0F034753" w14:textId="1DE8173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FFFFFF" w:themeFill="background1"/>
          </w:tcPr>
          <w:p w14:paraId="0BD3FB85" w14:textId="621B544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</w:tcPr>
          <w:p w14:paraId="5E64D1EA" w14:textId="10CD846D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5CD5EB7A" w14:textId="1123C96A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9</w:t>
            </w:r>
          </w:p>
        </w:tc>
      </w:tr>
      <w:tr w:rsidR="00E5151B" w:rsidRPr="00E5151B" w14:paraId="27B7ED32" w14:textId="77777777" w:rsidTr="00CD597A">
        <w:trPr>
          <w:trHeight w:val="197"/>
        </w:trPr>
        <w:tc>
          <w:tcPr>
            <w:tcW w:w="2265" w:type="dxa"/>
          </w:tcPr>
          <w:p w14:paraId="3E0D9A9B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tochastic gradient boosting</w:t>
            </w:r>
          </w:p>
        </w:tc>
        <w:tc>
          <w:tcPr>
            <w:tcW w:w="1005" w:type="dxa"/>
            <w:shd w:val="clear" w:color="auto" w:fill="FFFFFF" w:themeFill="background1"/>
          </w:tcPr>
          <w:p w14:paraId="2AF10FF7" w14:textId="6A1F063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1221" w:type="dxa"/>
            <w:shd w:val="clear" w:color="auto" w:fill="FFFFFF" w:themeFill="background1"/>
          </w:tcPr>
          <w:p w14:paraId="7CFE4088" w14:textId="09073409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40FE9E63" w14:textId="60FE081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35" w:type="dxa"/>
            <w:shd w:val="clear" w:color="auto" w:fill="FFFFFF" w:themeFill="background1"/>
          </w:tcPr>
          <w:p w14:paraId="030F14E9" w14:textId="3D3E07F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261" w:type="dxa"/>
            <w:shd w:val="clear" w:color="auto" w:fill="FFFFFF" w:themeFill="background1"/>
          </w:tcPr>
          <w:p w14:paraId="74A1D30F" w14:textId="2EA5525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4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FFFFFF" w:themeFill="background1"/>
          </w:tcPr>
          <w:p w14:paraId="7F2ACAED" w14:textId="0E079AFE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5151B" w:rsidRPr="00E5151B" w14:paraId="033AD541" w14:textId="77777777" w:rsidTr="00CD597A">
        <w:trPr>
          <w:trHeight w:val="239"/>
        </w:trPr>
        <w:tc>
          <w:tcPr>
            <w:tcW w:w="2265" w:type="dxa"/>
          </w:tcPr>
          <w:p w14:paraId="56135DD2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40032625" w14:textId="1B7FE61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FFFFFF" w:themeFill="background1"/>
          </w:tcPr>
          <w:p w14:paraId="53DB1FA6" w14:textId="09B6E97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.706</w:t>
            </w:r>
          </w:p>
        </w:tc>
        <w:tc>
          <w:tcPr>
            <w:tcW w:w="1193" w:type="dxa"/>
            <w:shd w:val="clear" w:color="auto" w:fill="FFFFFF" w:themeFill="background1"/>
          </w:tcPr>
          <w:p w14:paraId="185A04B7" w14:textId="18AF9A41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5073990D" w14:textId="6FE610BA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FFFFFF" w:themeFill="background1"/>
          </w:tcPr>
          <w:p w14:paraId="7DC366E1" w14:textId="22FF891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6" w:type="dxa"/>
            <w:shd w:val="clear" w:color="auto" w:fill="FFFFFF" w:themeFill="background1"/>
          </w:tcPr>
          <w:p w14:paraId="4C4EB9CD" w14:textId="0DA647DF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295A43EC" w14:textId="77777777" w:rsidTr="00CD597A">
        <w:trPr>
          <w:trHeight w:val="239"/>
        </w:trPr>
        <w:tc>
          <w:tcPr>
            <w:tcW w:w="2265" w:type="dxa"/>
          </w:tcPr>
          <w:p w14:paraId="0313C1A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5" w:type="dxa"/>
            <w:shd w:val="clear" w:color="auto" w:fill="FFFFFF" w:themeFill="background1"/>
          </w:tcPr>
          <w:p w14:paraId="27FA0A5B" w14:textId="2B37EB73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21" w:type="dxa"/>
            <w:shd w:val="clear" w:color="auto" w:fill="FFFFFF" w:themeFill="background1"/>
          </w:tcPr>
          <w:p w14:paraId="3E6BFCE0" w14:textId="3BBB22AB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3" w:type="dxa"/>
            <w:shd w:val="clear" w:color="auto" w:fill="FFFFFF" w:themeFill="background1"/>
          </w:tcPr>
          <w:p w14:paraId="4FD0FBEF" w14:textId="37A2AC1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96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1F5DE282" w14:textId="113DAE81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61" w:type="dxa"/>
            <w:shd w:val="clear" w:color="auto" w:fill="FFFFFF" w:themeFill="background1"/>
          </w:tcPr>
          <w:p w14:paraId="6FC7512B" w14:textId="5DAC82C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106" w:type="dxa"/>
            <w:shd w:val="clear" w:color="auto" w:fill="FFFFFF" w:themeFill="background1"/>
          </w:tcPr>
          <w:p w14:paraId="4C81C473" w14:textId="609BABC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</w:tr>
      <w:tr w:rsidR="00E5151B" w:rsidRPr="00E5151B" w14:paraId="3C0C903D" w14:textId="77777777" w:rsidTr="00CD597A">
        <w:trPr>
          <w:trHeight w:val="239"/>
        </w:trPr>
        <w:tc>
          <w:tcPr>
            <w:tcW w:w="9386" w:type="dxa"/>
            <w:gridSpan w:val="7"/>
          </w:tcPr>
          <w:p w14:paraId="06EC8DE7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LASSO</w:t>
            </w:r>
          </w:p>
        </w:tc>
      </w:tr>
      <w:tr w:rsidR="00E5151B" w:rsidRPr="00E5151B" w14:paraId="0B20EA0C" w14:textId="77777777" w:rsidTr="00CD597A">
        <w:trPr>
          <w:trHeight w:val="239"/>
        </w:trPr>
        <w:tc>
          <w:tcPr>
            <w:tcW w:w="2265" w:type="dxa"/>
          </w:tcPr>
          <w:p w14:paraId="49064C47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NN</w:t>
            </w:r>
          </w:p>
        </w:tc>
        <w:tc>
          <w:tcPr>
            <w:tcW w:w="1005" w:type="dxa"/>
            <w:shd w:val="clear" w:color="auto" w:fill="FFFFFF" w:themeFill="background1"/>
          </w:tcPr>
          <w:p w14:paraId="11A90AA6" w14:textId="39C57AE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1221" w:type="dxa"/>
            <w:shd w:val="clear" w:color="auto" w:fill="FFFFFF" w:themeFill="background1"/>
          </w:tcPr>
          <w:p w14:paraId="1D0A4764" w14:textId="416CBF3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3" w:type="dxa"/>
            <w:shd w:val="clear" w:color="auto" w:fill="FFFFFF" w:themeFill="background1"/>
          </w:tcPr>
          <w:p w14:paraId="2E618CF0" w14:textId="494396D4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35" w:type="dxa"/>
            <w:shd w:val="clear" w:color="auto" w:fill="FFFFFF" w:themeFill="background1"/>
          </w:tcPr>
          <w:p w14:paraId="6F68A335" w14:textId="6AFA91A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61" w:type="dxa"/>
            <w:shd w:val="clear" w:color="auto" w:fill="FFFFFF" w:themeFill="background1"/>
          </w:tcPr>
          <w:p w14:paraId="1C4A2829" w14:textId="23D6C05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</w:t>
            </w:r>
            <w:r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shd w:val="clear" w:color="auto" w:fill="FFFFFF" w:themeFill="background1"/>
          </w:tcPr>
          <w:p w14:paraId="63F362C4" w14:textId="21CA4F7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0AFB5A5B" w14:textId="77777777" w:rsidTr="00CD597A">
        <w:trPr>
          <w:trHeight w:val="239"/>
        </w:trPr>
        <w:tc>
          <w:tcPr>
            <w:tcW w:w="2265" w:type="dxa"/>
          </w:tcPr>
          <w:p w14:paraId="08BF96F8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90F5BF2" w14:textId="594B935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1D472111" w14:textId="6B6086FB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3" w:type="dxa"/>
            <w:shd w:val="clear" w:color="auto" w:fill="FFFFFF" w:themeFill="background1"/>
          </w:tcPr>
          <w:p w14:paraId="4CCC4DF6" w14:textId="0B10EBE3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FFFFFF" w:themeFill="background1"/>
          </w:tcPr>
          <w:p w14:paraId="54D7A677" w14:textId="6FCCCE2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</w:tcPr>
          <w:p w14:paraId="701A03BC" w14:textId="1456270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FFFFFF" w:themeFill="background1"/>
          </w:tcPr>
          <w:p w14:paraId="310E41B4" w14:textId="7068F27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89</w:t>
            </w:r>
          </w:p>
        </w:tc>
      </w:tr>
      <w:tr w:rsidR="00E5151B" w:rsidRPr="00E5151B" w14:paraId="5FB754D7" w14:textId="77777777" w:rsidTr="00CD597A">
        <w:trPr>
          <w:trHeight w:val="239"/>
        </w:trPr>
        <w:tc>
          <w:tcPr>
            <w:tcW w:w="2265" w:type="dxa"/>
          </w:tcPr>
          <w:p w14:paraId="67C5FEDE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1CF7220" w14:textId="2D1EC69B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7E5A098B" w14:textId="1506B17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93" w:type="dxa"/>
            <w:shd w:val="clear" w:color="auto" w:fill="FFFFFF" w:themeFill="background1"/>
          </w:tcPr>
          <w:p w14:paraId="5F2D041E" w14:textId="7A1EEED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5D03DF05" w14:textId="5E57CBE7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61" w:type="dxa"/>
            <w:shd w:val="clear" w:color="auto" w:fill="FFFFFF" w:themeFill="background1"/>
          </w:tcPr>
          <w:p w14:paraId="788FA0C6" w14:textId="71D70E6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045D50" w:rsidRPr="00E5151B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06" w:type="dxa"/>
            <w:shd w:val="clear" w:color="auto" w:fill="FFFFFF" w:themeFill="background1"/>
          </w:tcPr>
          <w:p w14:paraId="3917C397" w14:textId="666352B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78</w:t>
            </w:r>
          </w:p>
        </w:tc>
      </w:tr>
      <w:tr w:rsidR="00E5151B" w:rsidRPr="00E5151B" w14:paraId="41630907" w14:textId="77777777" w:rsidTr="00CD597A">
        <w:trPr>
          <w:trHeight w:val="239"/>
        </w:trPr>
        <w:tc>
          <w:tcPr>
            <w:tcW w:w="2265" w:type="dxa"/>
          </w:tcPr>
          <w:p w14:paraId="173EA5E8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tochastic gradient boosting</w:t>
            </w:r>
          </w:p>
        </w:tc>
        <w:tc>
          <w:tcPr>
            <w:tcW w:w="1005" w:type="dxa"/>
            <w:shd w:val="clear" w:color="auto" w:fill="FFFFFF" w:themeFill="background1"/>
          </w:tcPr>
          <w:p w14:paraId="596F7B0A" w14:textId="39AC1024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24D00C98" w14:textId="04DFC19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5C7FF484" w14:textId="66BBD36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FFFFFF" w:themeFill="background1"/>
          </w:tcPr>
          <w:p w14:paraId="33D448DE" w14:textId="7F337D1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261" w:type="dxa"/>
            <w:shd w:val="clear" w:color="auto" w:fill="FFFFFF" w:themeFill="background1"/>
          </w:tcPr>
          <w:p w14:paraId="71FC291D" w14:textId="23FA5050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06" w:type="dxa"/>
            <w:shd w:val="clear" w:color="auto" w:fill="FFFFFF" w:themeFill="background1"/>
          </w:tcPr>
          <w:p w14:paraId="71C22DC6" w14:textId="71E186D5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8</w:t>
            </w:r>
          </w:p>
        </w:tc>
      </w:tr>
      <w:tr w:rsidR="00E5151B" w:rsidRPr="00E5151B" w14:paraId="3E6BC8F6" w14:textId="77777777" w:rsidTr="00CD597A">
        <w:trPr>
          <w:trHeight w:val="239"/>
        </w:trPr>
        <w:tc>
          <w:tcPr>
            <w:tcW w:w="2265" w:type="dxa"/>
          </w:tcPr>
          <w:p w14:paraId="0F5E3460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2C0C10C1" w14:textId="67688DF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1" w:type="dxa"/>
            <w:shd w:val="clear" w:color="auto" w:fill="FFFFFF" w:themeFill="background1"/>
          </w:tcPr>
          <w:p w14:paraId="65EB99B2" w14:textId="689851C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1A743CD9" w14:textId="739036A5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FFFFFF" w:themeFill="background1"/>
          </w:tcPr>
          <w:p w14:paraId="784F1BFB" w14:textId="59664B77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1" w:type="dxa"/>
            <w:shd w:val="clear" w:color="auto" w:fill="FFFFFF" w:themeFill="background1"/>
          </w:tcPr>
          <w:p w14:paraId="0DF17382" w14:textId="2E5DA00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shd w:val="clear" w:color="auto" w:fill="FFFFFF" w:themeFill="background1"/>
          </w:tcPr>
          <w:p w14:paraId="02E8F781" w14:textId="6AA8D8D3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789</w:t>
            </w:r>
          </w:p>
        </w:tc>
      </w:tr>
      <w:tr w:rsidR="00E5151B" w:rsidRPr="00E5151B" w14:paraId="4BFAC865" w14:textId="77777777" w:rsidTr="00CD597A">
        <w:trPr>
          <w:trHeight w:val="239"/>
        </w:trPr>
        <w:tc>
          <w:tcPr>
            <w:tcW w:w="2265" w:type="dxa"/>
          </w:tcPr>
          <w:p w14:paraId="48094894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5" w:type="dxa"/>
            <w:shd w:val="clear" w:color="auto" w:fill="FFFFFF" w:themeFill="background1"/>
          </w:tcPr>
          <w:p w14:paraId="273243FD" w14:textId="01A378F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1" w:type="dxa"/>
            <w:shd w:val="clear" w:color="auto" w:fill="FFFFFF" w:themeFill="background1"/>
          </w:tcPr>
          <w:p w14:paraId="4E66FBCE" w14:textId="63E3882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93" w:type="dxa"/>
            <w:shd w:val="clear" w:color="auto" w:fill="FFFFFF" w:themeFill="background1"/>
          </w:tcPr>
          <w:p w14:paraId="5FD6DED5" w14:textId="067B367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96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FFFFFF" w:themeFill="background1"/>
          </w:tcPr>
          <w:p w14:paraId="512F78C7" w14:textId="0DAEAD6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61" w:type="dxa"/>
            <w:shd w:val="clear" w:color="auto" w:fill="FFFFFF" w:themeFill="background1"/>
          </w:tcPr>
          <w:p w14:paraId="25395D9C" w14:textId="3B02B98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2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24C8F20E" w14:textId="798B262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</w:tr>
    </w:tbl>
    <w:p w14:paraId="67644568" w14:textId="77777777" w:rsidR="003C3903" w:rsidRPr="00E5151B" w:rsidRDefault="003C3903" w:rsidP="003C390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highest value was bolded. </w:t>
      </w:r>
    </w:p>
    <w:p w14:paraId="6EE6A534" w14:textId="4559E928" w:rsidR="0026444B" w:rsidRPr="00E5151B" w:rsidRDefault="0026444B" w:rsidP="008123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AUC: area under the receiver operating characteristic curve; ANN: artificial neural network; SVM: support vector machine</w:t>
      </w:r>
    </w:p>
    <w:p w14:paraId="11EF4EAA" w14:textId="36B4C03E" w:rsidR="009A5585" w:rsidRPr="00D829A1" w:rsidRDefault="009A5585" w:rsidP="00D829A1">
      <w:pPr>
        <w:rPr>
          <w:rFonts w:ascii="Times New Roman" w:hAnsi="Times New Roman" w:cs="Times New Roman"/>
          <w:color w:val="000000" w:themeColor="text1"/>
        </w:rPr>
      </w:pPr>
    </w:p>
    <w:sectPr w:rsidR="009A5585" w:rsidRPr="00D829A1" w:rsidSect="00D829A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B5B29" w14:textId="77777777" w:rsidR="004A553F" w:rsidRDefault="004A553F">
      <w:pPr>
        <w:spacing w:after="0" w:line="240" w:lineRule="auto"/>
      </w:pPr>
      <w:r>
        <w:separator/>
      </w:r>
    </w:p>
  </w:endnote>
  <w:endnote w:type="continuationSeparator" w:id="0">
    <w:p w14:paraId="355CFC73" w14:textId="77777777" w:rsidR="004A553F" w:rsidRDefault="004A5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81484" w14:textId="77777777" w:rsidR="004A553F" w:rsidRDefault="004A553F">
      <w:pPr>
        <w:spacing w:after="0" w:line="240" w:lineRule="auto"/>
      </w:pPr>
      <w:r>
        <w:separator/>
      </w:r>
    </w:p>
  </w:footnote>
  <w:footnote w:type="continuationSeparator" w:id="0">
    <w:p w14:paraId="1CAC8205" w14:textId="77777777" w:rsidR="004A553F" w:rsidRDefault="004A5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4334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A32BD8" w14:textId="77777777" w:rsidR="00630767" w:rsidRPr="00052ED0" w:rsidRDefault="00630767">
        <w:pPr>
          <w:pStyle w:val="Header"/>
          <w:jc w:val="right"/>
          <w:rPr>
            <w:rFonts w:ascii="Times New Roman" w:hAnsi="Times New Roman" w:cs="Times New Roman"/>
          </w:rPr>
        </w:pPr>
        <w:r w:rsidRPr="00052ED0">
          <w:rPr>
            <w:rFonts w:ascii="Times New Roman" w:hAnsi="Times New Roman" w:cs="Times New Roman"/>
          </w:rPr>
          <w:fldChar w:fldCharType="begin"/>
        </w:r>
        <w:r w:rsidRPr="00052ED0">
          <w:rPr>
            <w:rFonts w:ascii="Times New Roman" w:hAnsi="Times New Roman" w:cs="Times New Roman"/>
          </w:rPr>
          <w:instrText xml:space="preserve"> PAGE   \* MERGEFORMAT </w:instrText>
        </w:r>
        <w:r w:rsidRPr="00052ED0">
          <w:rPr>
            <w:rFonts w:ascii="Times New Roman" w:hAnsi="Times New Roman" w:cs="Times New Roman"/>
          </w:rPr>
          <w:fldChar w:fldCharType="separate"/>
        </w:r>
        <w:r w:rsidRPr="00052ED0">
          <w:rPr>
            <w:rFonts w:ascii="Times New Roman" w:hAnsi="Times New Roman" w:cs="Times New Roman"/>
            <w:noProof/>
          </w:rPr>
          <w:t>2</w:t>
        </w:r>
        <w:r w:rsidRPr="00052E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D5B96A" w14:textId="77777777" w:rsidR="00630767" w:rsidRDefault="006307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4" type="#_x0000_t75" style="width:11.6pt;height:11.6pt" o:bullet="t">
        <v:imagedata r:id="rId1" o:title="mso1797"/>
      </v:shape>
    </w:pict>
  </w:numPicBullet>
  <w:abstractNum w:abstractNumId="0" w15:restartNumberingAfterBreak="0">
    <w:nsid w:val="3B5D10D8"/>
    <w:multiLevelType w:val="hybridMultilevel"/>
    <w:tmpl w:val="BB72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B11CA"/>
    <w:multiLevelType w:val="hybridMultilevel"/>
    <w:tmpl w:val="5038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80B0D"/>
    <w:multiLevelType w:val="hybridMultilevel"/>
    <w:tmpl w:val="64D0EB3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5921080">
    <w:abstractNumId w:val="0"/>
  </w:num>
  <w:num w:numId="2" w16cid:durableId="147477104">
    <w:abstractNumId w:val="1"/>
  </w:num>
  <w:num w:numId="3" w16cid:durableId="1251816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85"/>
    <w:rsid w:val="00033011"/>
    <w:rsid w:val="00045D50"/>
    <w:rsid w:val="000614A5"/>
    <w:rsid w:val="000B7021"/>
    <w:rsid w:val="0011009D"/>
    <w:rsid w:val="00166DFC"/>
    <w:rsid w:val="001C0401"/>
    <w:rsid w:val="0026444B"/>
    <w:rsid w:val="00281BCB"/>
    <w:rsid w:val="002922DB"/>
    <w:rsid w:val="002A3C65"/>
    <w:rsid w:val="002C0313"/>
    <w:rsid w:val="002D494C"/>
    <w:rsid w:val="002D6652"/>
    <w:rsid w:val="002E450A"/>
    <w:rsid w:val="00325CF2"/>
    <w:rsid w:val="0033328A"/>
    <w:rsid w:val="003569CB"/>
    <w:rsid w:val="00383DA3"/>
    <w:rsid w:val="003977B1"/>
    <w:rsid w:val="003C3903"/>
    <w:rsid w:val="004935F9"/>
    <w:rsid w:val="00494DB5"/>
    <w:rsid w:val="004A23B2"/>
    <w:rsid w:val="004A553F"/>
    <w:rsid w:val="004B31E1"/>
    <w:rsid w:val="004C5B35"/>
    <w:rsid w:val="004E1E27"/>
    <w:rsid w:val="004E435B"/>
    <w:rsid w:val="004F08AA"/>
    <w:rsid w:val="005902FF"/>
    <w:rsid w:val="005A1DB3"/>
    <w:rsid w:val="005C57A0"/>
    <w:rsid w:val="005F572C"/>
    <w:rsid w:val="006051FF"/>
    <w:rsid w:val="0062218D"/>
    <w:rsid w:val="00630767"/>
    <w:rsid w:val="006F7699"/>
    <w:rsid w:val="00702C4B"/>
    <w:rsid w:val="00706AF6"/>
    <w:rsid w:val="007155D8"/>
    <w:rsid w:val="007D6AAB"/>
    <w:rsid w:val="008123FC"/>
    <w:rsid w:val="0089573A"/>
    <w:rsid w:val="00994ACC"/>
    <w:rsid w:val="009A5585"/>
    <w:rsid w:val="009D1A9E"/>
    <w:rsid w:val="00A2723B"/>
    <w:rsid w:val="00A314C8"/>
    <w:rsid w:val="00A40D9E"/>
    <w:rsid w:val="00A65110"/>
    <w:rsid w:val="00A659DD"/>
    <w:rsid w:val="00AA23C5"/>
    <w:rsid w:val="00AF345A"/>
    <w:rsid w:val="00B02E9A"/>
    <w:rsid w:val="00B227AB"/>
    <w:rsid w:val="00B323F6"/>
    <w:rsid w:val="00B54511"/>
    <w:rsid w:val="00BA7B29"/>
    <w:rsid w:val="00BE50ED"/>
    <w:rsid w:val="00C24341"/>
    <w:rsid w:val="00C65F20"/>
    <w:rsid w:val="00C9614A"/>
    <w:rsid w:val="00CF1FD0"/>
    <w:rsid w:val="00D829A1"/>
    <w:rsid w:val="00D82EA2"/>
    <w:rsid w:val="00DB3677"/>
    <w:rsid w:val="00DC4A0B"/>
    <w:rsid w:val="00DF6185"/>
    <w:rsid w:val="00E5151B"/>
    <w:rsid w:val="00EA34A8"/>
    <w:rsid w:val="00F1170B"/>
    <w:rsid w:val="00F14E70"/>
    <w:rsid w:val="00F21DA2"/>
    <w:rsid w:val="00F2728E"/>
    <w:rsid w:val="00F574F1"/>
    <w:rsid w:val="00F82882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6570"/>
  <w15:chartTrackingRefBased/>
  <w15:docId w15:val="{4D9E12C6-F24B-4EAB-85A3-4F82B272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85"/>
  </w:style>
  <w:style w:type="paragraph" w:styleId="Heading1">
    <w:name w:val="heading 1"/>
    <w:basedOn w:val="Normal"/>
    <w:next w:val="Normal"/>
    <w:link w:val="Heading1Char"/>
    <w:uiPriority w:val="9"/>
    <w:qFormat/>
    <w:rsid w:val="009A5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5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A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5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85"/>
  </w:style>
  <w:style w:type="paragraph" w:styleId="ListParagraph">
    <w:name w:val="List Paragraph"/>
    <w:basedOn w:val="Normal"/>
    <w:uiPriority w:val="34"/>
    <w:qFormat/>
    <w:rsid w:val="00F14E70"/>
    <w:pPr>
      <w:ind w:left="720"/>
      <w:contextualSpacing/>
    </w:pPr>
  </w:style>
  <w:style w:type="paragraph" w:styleId="Revision">
    <w:name w:val="Revision"/>
    <w:hidden/>
    <w:uiPriority w:val="99"/>
    <w:semiHidden/>
    <w:rsid w:val="00AA2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27B8-51D1-48E4-ACBC-3029240C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ung Lee</dc:creator>
  <cp:keywords/>
  <dc:description/>
  <cp:lastModifiedBy>Chiyoung Lee</cp:lastModifiedBy>
  <cp:revision>3</cp:revision>
  <dcterms:created xsi:type="dcterms:W3CDTF">2022-07-20T20:48:00Z</dcterms:created>
  <dcterms:modified xsi:type="dcterms:W3CDTF">2022-07-20T21:16:00Z</dcterms:modified>
</cp:coreProperties>
</file>